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13" w:type="dxa"/>
        <w:tblLook w:val="04A0" w:firstRow="1" w:lastRow="0" w:firstColumn="1" w:lastColumn="0" w:noHBand="0" w:noVBand="1"/>
      </w:tblPr>
      <w:tblGrid>
        <w:gridCol w:w="2438"/>
        <w:gridCol w:w="3413"/>
        <w:gridCol w:w="2762"/>
      </w:tblGrid>
      <w:tr w:rsidR="00145C78" w:rsidRPr="006A5835" w:rsidTr="00196B1C">
        <w:trPr>
          <w:trHeight w:val="1392"/>
        </w:trPr>
        <w:tc>
          <w:tcPr>
            <w:tcW w:w="86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5C78" w:rsidRPr="000A23E9" w:rsidRDefault="00145C78" w:rsidP="00DF1132">
            <w:pPr>
              <w:widowControl/>
              <w:ind w:rightChars="-199" w:right="-41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The differential expression proteins between the SP and SS groups were detected by protein microarray </w:t>
            </w:r>
          </w:p>
        </w:tc>
      </w:tr>
      <w:tr w:rsidR="00145C78" w:rsidRPr="006A5835" w:rsidTr="00196B1C">
        <w:trPr>
          <w:trHeight w:val="828"/>
        </w:trPr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5C78" w:rsidRPr="000A23E9" w:rsidRDefault="00145C78" w:rsidP="000F1204">
            <w:pPr>
              <w:widowControl/>
              <w:ind w:leftChars="152" w:left="561" w:hangingChars="101" w:hanging="24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ifferences multiples          </w:t>
            </w: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 </w:t>
            </w:r>
            <w:r w:rsidRPr="000A23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S</w:t>
            </w: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5C78" w:rsidRPr="000A23E9" w:rsidRDefault="00145C78" w:rsidP="000A23E9">
            <w:pPr>
              <w:widowControl/>
              <w:ind w:leftChars="117" w:left="527" w:hangingChars="117" w:hanging="28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   P</w:t>
            </w: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     </w:t>
            </w: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 </w:t>
            </w:r>
            <w:r w:rsidRPr="000A23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S</w:t>
            </w: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-BB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9823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79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TES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3604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801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dogen-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996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05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Cadherin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3360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787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PI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7759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40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P-2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8382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051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P-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5078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256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P-1α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1877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953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α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4318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86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β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9074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8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n A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69698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2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C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0140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439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2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1557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50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-CSF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1519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8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6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7328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51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145C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atin EM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1670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776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1160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32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3379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97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7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1256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66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6574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56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5954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0.00001***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3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9257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81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2179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24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2060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07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8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7939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7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G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9818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899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L-1Rα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3384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489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-3L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4865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687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glin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757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93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7-H3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586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600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O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335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879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553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856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735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58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CAM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232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14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-7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2010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321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7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8964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539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1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6385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67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2p7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8203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7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G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465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143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-CSF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2616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00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-309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5109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498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SF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2857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75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2p4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9837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004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R-IA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932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30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-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336 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053 </w:t>
            </w:r>
          </w:p>
        </w:tc>
      </w:tr>
      <w:tr w:rsidR="00145C78" w:rsidRPr="006A5835" w:rsidTr="00196B1C">
        <w:trPr>
          <w:trHeight w:val="441"/>
        </w:trPr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-9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2549 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45C78" w:rsidRPr="000A23E9" w:rsidRDefault="00145C78" w:rsidP="00DF11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152 </w:t>
            </w:r>
          </w:p>
        </w:tc>
      </w:tr>
      <w:tr w:rsidR="00145C78" w:rsidRPr="006A5835" w:rsidTr="00196B1C">
        <w:trPr>
          <w:trHeight w:val="360"/>
        </w:trPr>
        <w:tc>
          <w:tcPr>
            <w:tcW w:w="8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C78" w:rsidRPr="000A23E9" w:rsidRDefault="00145C78" w:rsidP="00145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23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=silicosis patients (n=5)</w:t>
            </w:r>
            <w:r w:rsidRPr="000A23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0A23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S=subjects under surveillance (n=5)</w:t>
            </w:r>
            <w:r w:rsidRPr="000A23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0A23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* P&lt;0.001</w:t>
            </w:r>
          </w:p>
          <w:p w:rsidR="00561D64" w:rsidRPr="000A23E9" w:rsidRDefault="00561D64" w:rsidP="00145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61D64" w:rsidRPr="000A23E9" w:rsidRDefault="00561D64" w:rsidP="00145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61D64" w:rsidRPr="000A23E9" w:rsidRDefault="00561D64" w:rsidP="00145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61D64" w:rsidRPr="000A23E9" w:rsidRDefault="00561D64" w:rsidP="00145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61D64" w:rsidRPr="000A23E9" w:rsidRDefault="00561D64" w:rsidP="00145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61D64" w:rsidRPr="000A23E9" w:rsidRDefault="00561D64" w:rsidP="00145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45C78" w:rsidRPr="006A5835" w:rsidTr="00196B1C">
        <w:trPr>
          <w:trHeight w:val="360"/>
        </w:trPr>
        <w:tc>
          <w:tcPr>
            <w:tcW w:w="8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C78" w:rsidRDefault="00145C78" w:rsidP="00DF11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bookmarkStart w:id="0" w:name="_GoBack"/>
            <w:bookmarkEnd w:id="0"/>
          </w:p>
          <w:p w:rsidR="00C828F5" w:rsidRPr="00C828F5" w:rsidRDefault="00C828F5" w:rsidP="00DF11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C828F5" w:rsidRPr="00900CF2" w:rsidTr="00196B1C">
        <w:trPr>
          <w:trHeight w:val="360"/>
        </w:trPr>
        <w:tc>
          <w:tcPr>
            <w:tcW w:w="8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8F5" w:rsidRPr="00900CF2" w:rsidRDefault="00C828F5" w:rsidP="00900C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C828F5" w:rsidRPr="00900CF2" w:rsidTr="00196B1C">
        <w:trPr>
          <w:trHeight w:val="360"/>
        </w:trPr>
        <w:tc>
          <w:tcPr>
            <w:tcW w:w="8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28F5" w:rsidRPr="00900CF2" w:rsidRDefault="00C828F5" w:rsidP="00900C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</w:tbl>
    <w:p w:rsidR="00561D64" w:rsidRDefault="00561D64"/>
    <w:sectPr w:rsidR="00561D64" w:rsidSect="00CF4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180C" w:rsidRDefault="00F5180C" w:rsidP="002F0C3A">
      <w:r>
        <w:separator/>
      </w:r>
    </w:p>
  </w:endnote>
  <w:endnote w:type="continuationSeparator" w:id="0">
    <w:p w:rsidR="00F5180C" w:rsidRDefault="00F5180C" w:rsidP="002F0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180C" w:rsidRDefault="00F5180C" w:rsidP="002F0C3A">
      <w:r>
        <w:separator/>
      </w:r>
    </w:p>
  </w:footnote>
  <w:footnote w:type="continuationSeparator" w:id="0">
    <w:p w:rsidR="00F5180C" w:rsidRDefault="00F5180C" w:rsidP="002F0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5835"/>
    <w:rsid w:val="00081503"/>
    <w:rsid w:val="000A23E9"/>
    <w:rsid w:val="000F1204"/>
    <w:rsid w:val="00145C78"/>
    <w:rsid w:val="00196B1C"/>
    <w:rsid w:val="001F633B"/>
    <w:rsid w:val="00225FC1"/>
    <w:rsid w:val="00260694"/>
    <w:rsid w:val="002E3983"/>
    <w:rsid w:val="002F0C3A"/>
    <w:rsid w:val="00327E85"/>
    <w:rsid w:val="003558D3"/>
    <w:rsid w:val="003639BD"/>
    <w:rsid w:val="00513D5A"/>
    <w:rsid w:val="00561D64"/>
    <w:rsid w:val="006A5835"/>
    <w:rsid w:val="008542DA"/>
    <w:rsid w:val="00900CF2"/>
    <w:rsid w:val="00AD5D6B"/>
    <w:rsid w:val="00B27A99"/>
    <w:rsid w:val="00C5561C"/>
    <w:rsid w:val="00C828F5"/>
    <w:rsid w:val="00CD1A13"/>
    <w:rsid w:val="00CF4338"/>
    <w:rsid w:val="00D63943"/>
    <w:rsid w:val="00DF1132"/>
    <w:rsid w:val="00E64012"/>
    <w:rsid w:val="00F518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15799F-0BD0-4158-A8FD-85079165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43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C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ADDCFAF3-04DD-4A94-BB18-8DE87A0E0E3B}"/>
</file>

<file path=customXml/itemProps2.xml><?xml version="1.0" encoding="utf-8"?>
<ds:datastoreItem xmlns:ds="http://schemas.openxmlformats.org/officeDocument/2006/customXml" ds:itemID="{50B1EF2A-E280-4E5C-8BE1-12C10B0C3C5E}"/>
</file>

<file path=customXml/itemProps3.xml><?xml version="1.0" encoding="utf-8"?>
<ds:datastoreItem xmlns:ds="http://schemas.openxmlformats.org/officeDocument/2006/customXml" ds:itemID="{03066F30-B51B-43FD-B4EB-035B544BEC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ng</dc:creator>
  <cp:keywords/>
  <dc:description/>
  <cp:lastModifiedBy>Chenying</cp:lastModifiedBy>
  <cp:revision>25</cp:revision>
  <dcterms:created xsi:type="dcterms:W3CDTF">2016-12-13T12:49:00Z</dcterms:created>
  <dcterms:modified xsi:type="dcterms:W3CDTF">2016-12-1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